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2A262" w14:textId="0B471337" w:rsidR="00BD51B8" w:rsidRPr="00E121F3" w:rsidRDefault="00BD51B8" w:rsidP="00C775B3">
      <w:pPr>
        <w:pStyle w:val="a3"/>
        <w:spacing w:line="276" w:lineRule="auto"/>
        <w:ind w:leftChars="0"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E121F3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C775B3" w:rsidRPr="00E121F3">
        <w:rPr>
          <w:rFonts w:ascii="Times New Roman" w:hAnsi="Times New Roman" w:cs="Times New Roman"/>
          <w:b/>
          <w:bCs/>
          <w:sz w:val="24"/>
          <w:szCs w:val="24"/>
        </w:rPr>
        <w:t xml:space="preserve"> Group differences for SNP genotypes in AASP quadrants</w:t>
      </w:r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1731"/>
        <w:gridCol w:w="1731"/>
        <w:gridCol w:w="1731"/>
        <w:gridCol w:w="1731"/>
        <w:gridCol w:w="1732"/>
      </w:tblGrid>
      <w:tr w:rsidR="00BD51B8" w:rsidRPr="00E121F3" w14:paraId="2F752B95" w14:textId="77777777" w:rsidTr="00A43A8B"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A00DE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022D5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ensory Profiles</w:t>
            </w:r>
          </w:p>
        </w:tc>
      </w:tr>
      <w:tr w:rsidR="00BD51B8" w:rsidRPr="00E121F3" w14:paraId="24186E34" w14:textId="77777777" w:rsidTr="00A43A8B"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5C3AD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0A7CE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Low Registratio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24927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ensation Seeking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D234E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ensory Sensitivit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01B69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ensation Avoiding</w:t>
            </w:r>
          </w:p>
        </w:tc>
      </w:tr>
      <w:tr w:rsidR="00C775B3" w:rsidRPr="00E121F3" w14:paraId="3B52674D" w14:textId="77777777" w:rsidTr="00A43A8B"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F44D" w14:textId="69DB1F66" w:rsidR="00C775B3" w:rsidRPr="00E121F3" w:rsidRDefault="00C775B3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s104261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B97F2E8" w14:textId="2FEB243F" w:rsidR="00C775B3" w:rsidRPr="00E121F3" w:rsidRDefault="00C775B3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F4E8C50" w14:textId="24EA454A" w:rsidR="00C775B3" w:rsidRPr="00E121F3" w:rsidRDefault="00C775B3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369D7B1" w14:textId="41490C4D" w:rsidR="00C775B3" w:rsidRPr="00E121F3" w:rsidRDefault="00C775B3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E847A3D" w14:textId="5BE61E50" w:rsidR="00C775B3" w:rsidRPr="00E121F3" w:rsidRDefault="00C775B3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BD51B8" w:rsidRPr="00E121F3" w14:paraId="5C6C61BE" w14:textId="77777777" w:rsidTr="00A43A8B"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794F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s302152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F62C348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8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AEA9D77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62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5A79EE5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A8787AB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906</w:t>
            </w:r>
          </w:p>
        </w:tc>
      </w:tr>
      <w:tr w:rsidR="00BD51B8" w:rsidRPr="00E121F3" w14:paraId="022BFB8D" w14:textId="77777777" w:rsidTr="00A43A8B"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9FD2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s1087796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176276A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8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CD2C51A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47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CE06E1B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8ECDECC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662</w:t>
            </w:r>
          </w:p>
        </w:tc>
      </w:tr>
      <w:tr w:rsidR="00BD51B8" w:rsidRPr="00E121F3" w14:paraId="5E89493E" w14:textId="77777777" w:rsidTr="00A43A8B"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EF9E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s726834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ABE5E5C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66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436D7CD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70187EC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0C84845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445</w:t>
            </w:r>
          </w:p>
        </w:tc>
      </w:tr>
      <w:tr w:rsidR="00FB0D2D" w:rsidRPr="00E121F3" w14:paraId="1DD1A18A" w14:textId="77777777" w:rsidTr="00A43A8B"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9BD0" w14:textId="6FD5744E" w:rsidR="00FB0D2D" w:rsidRPr="00E121F3" w:rsidRDefault="00FB0D2D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s2863219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8F0784B" w14:textId="516FC981" w:rsidR="00FB0D2D" w:rsidRPr="00E121F3" w:rsidRDefault="00FB0D2D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C43A724" w14:textId="08094DEF" w:rsidR="00FB0D2D" w:rsidRPr="00E121F3" w:rsidRDefault="00FB0D2D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A6FFE5F" w14:textId="7F424793" w:rsidR="00FB0D2D" w:rsidRPr="00E121F3" w:rsidRDefault="00FB0D2D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57E6ABD" w14:textId="2E477300" w:rsidR="00FB0D2D" w:rsidRPr="00E121F3" w:rsidRDefault="00FB0D2D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</w:tc>
      </w:tr>
      <w:tr w:rsidR="00BD51B8" w:rsidRPr="00E121F3" w14:paraId="14161671" w14:textId="77777777" w:rsidTr="00A43A8B"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C8FB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s356300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BEA2FE2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23BBDC0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8EB67FB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4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A01047D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583</w:t>
            </w:r>
          </w:p>
        </w:tc>
      </w:tr>
      <w:tr w:rsidR="00BD51B8" w:rsidRPr="00E121F3" w14:paraId="3E684D96" w14:textId="77777777" w:rsidTr="00A43A8B"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7973D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s33911258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1BCC0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20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2F76E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AFD18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C5C27" w14:textId="77777777" w:rsidR="00BD51B8" w:rsidRPr="00E121F3" w:rsidRDefault="00BD51B8" w:rsidP="00A43A8B">
            <w:pPr>
              <w:pStyle w:val="a3"/>
              <w:spacing w:line="276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</w:tr>
    </w:tbl>
    <w:p w14:paraId="300B797A" w14:textId="77777777" w:rsidR="00FC25D4" w:rsidRPr="00E121F3" w:rsidRDefault="00FC25D4" w:rsidP="00312BD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D1119" w14:textId="77777777" w:rsidR="00312BD9" w:rsidRPr="00E121F3" w:rsidRDefault="00312BD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E121F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05C74B" w14:textId="4F282469" w:rsidR="00FC25D4" w:rsidRPr="00E121F3" w:rsidRDefault="00FB0D2D" w:rsidP="00FC25D4">
      <w:pPr>
        <w:pStyle w:val="a3"/>
        <w:spacing w:line="276" w:lineRule="auto"/>
        <w:ind w:leftChars="0"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E121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D0037" w:rsidRPr="00E121F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121F3">
        <w:rPr>
          <w:rFonts w:ascii="Times New Roman" w:hAnsi="Times New Roman" w:cs="Times New Roman"/>
          <w:b/>
          <w:bCs/>
          <w:sz w:val="24"/>
          <w:szCs w:val="24"/>
        </w:rPr>
        <w:t xml:space="preserve">. Pearson correlation coefficient (r) and p-value between morphological features of brain and AASP </w:t>
      </w:r>
      <w:r w:rsidR="009D0037" w:rsidRPr="00E121F3">
        <w:rPr>
          <w:rFonts w:ascii="Times New Roman" w:hAnsi="Times New Roman" w:cs="Times New Roman"/>
          <w:b/>
          <w:bCs/>
          <w:sz w:val="24"/>
          <w:szCs w:val="24"/>
        </w:rPr>
        <w:t>quadrants</w:t>
      </w:r>
      <w:r w:rsidRPr="00E121F3">
        <w:rPr>
          <w:rFonts w:ascii="Times New Roman" w:hAnsi="Times New Roman" w:cs="Times New Roman"/>
          <w:b/>
          <w:bCs/>
          <w:sz w:val="24"/>
          <w:szCs w:val="24"/>
        </w:rPr>
        <w:t xml:space="preserve"> by SNP rs1042615 groups</w:t>
      </w:r>
    </w:p>
    <w:tbl>
      <w:tblPr>
        <w:tblStyle w:val="a4"/>
        <w:tblW w:w="8648" w:type="dxa"/>
        <w:jc w:val="center"/>
        <w:tblLook w:val="04A0" w:firstRow="1" w:lastRow="0" w:firstColumn="1" w:lastColumn="0" w:noHBand="0" w:noVBand="1"/>
      </w:tblPr>
      <w:tblGrid>
        <w:gridCol w:w="1310"/>
        <w:gridCol w:w="1723"/>
        <w:gridCol w:w="1471"/>
        <w:gridCol w:w="1045"/>
        <w:gridCol w:w="1042"/>
        <w:gridCol w:w="1046"/>
        <w:gridCol w:w="1011"/>
      </w:tblGrid>
      <w:tr w:rsidR="00312BD9" w:rsidRPr="00E121F3" w14:paraId="4146E9C0" w14:textId="77777777" w:rsidTr="009D0037">
        <w:trPr>
          <w:trHeight w:val="444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509D50" w14:textId="77777777" w:rsidR="00312BD9" w:rsidRPr="00E121F3" w:rsidRDefault="00312BD9" w:rsidP="00FC25D4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S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48C8AE" w14:textId="77777777" w:rsidR="00312BD9" w:rsidRPr="00E121F3" w:rsidRDefault="00312BD9" w:rsidP="00FC25D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phological</w:t>
            </w:r>
          </w:p>
          <w:p w14:paraId="4E00396E" w14:textId="234773A2" w:rsidR="00312BD9" w:rsidRPr="00E121F3" w:rsidRDefault="00312BD9" w:rsidP="00FC25D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147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565ED1" w14:textId="55E0440B" w:rsidR="00312BD9" w:rsidRPr="00E121F3" w:rsidRDefault="00312BD9" w:rsidP="00FC25D4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I</w:t>
            </w:r>
          </w:p>
        </w:tc>
        <w:tc>
          <w:tcPr>
            <w:tcW w:w="20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806DA3" w14:textId="77777777" w:rsidR="00312BD9" w:rsidRPr="00E121F3" w:rsidRDefault="00312BD9" w:rsidP="00FC25D4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05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FAEDD7" w14:textId="77777777" w:rsidR="00312BD9" w:rsidRPr="00E121F3" w:rsidRDefault="00312BD9" w:rsidP="00FC25D4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</w:t>
            </w:r>
          </w:p>
        </w:tc>
      </w:tr>
      <w:tr w:rsidR="00312BD9" w:rsidRPr="00E121F3" w14:paraId="596E73B5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2312E" w14:textId="77777777" w:rsidR="00312BD9" w:rsidRPr="00E121F3" w:rsidRDefault="00312BD9" w:rsidP="00FC25D4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1AD300" w14:textId="7222133C" w:rsidR="00312BD9" w:rsidRPr="00E121F3" w:rsidRDefault="00312BD9" w:rsidP="00FC25D4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5A807" w14:textId="79A806D3" w:rsidR="00312BD9" w:rsidRPr="00E121F3" w:rsidRDefault="00312BD9" w:rsidP="00FC25D4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BC0C1" w14:textId="77777777" w:rsidR="00312BD9" w:rsidRPr="00E121F3" w:rsidRDefault="00312BD9" w:rsidP="00FC25D4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E6609" w14:textId="77777777" w:rsidR="00312BD9" w:rsidRPr="00E121F3" w:rsidRDefault="00312BD9" w:rsidP="00FC25D4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D2A68" w14:textId="77777777" w:rsidR="00312BD9" w:rsidRPr="00E121F3" w:rsidRDefault="00312BD9" w:rsidP="00FC25D4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0A808" w14:textId="77777777" w:rsidR="00312BD9" w:rsidRPr="00E121F3" w:rsidRDefault="00312BD9" w:rsidP="00FC25D4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121F3" w:rsidRPr="00E121F3" w14:paraId="6CC8AB8A" w14:textId="77777777" w:rsidTr="009D0037">
        <w:trPr>
          <w:trHeight w:val="4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9D1C0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Low regist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2DEBA" w14:textId="507284D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9B46" w14:textId="261D74B4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B541" w14:textId="4FECE9BB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42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5CF3" w14:textId="2B757901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A40E" w14:textId="6874FDD8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7565" w14:textId="590BE7C1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</w:tr>
      <w:tr w:rsidR="00E121F3" w:rsidRPr="00E121F3" w14:paraId="4F030E31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969B6C8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052F6F3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F4FE" w14:textId="15F76E66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820C" w14:textId="3BBE3873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3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F507" w14:textId="7981CA0C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F252" w14:textId="20FD3C30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61963" w14:textId="0517160C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</w:tr>
      <w:tr w:rsidR="00E121F3" w:rsidRPr="00E121F3" w14:paraId="1DE74773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3445786" w14:textId="1DA3EC0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9B5C935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94D6" w14:textId="50F04C6A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9177" w14:textId="6F7C66F2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2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92CC9" w14:textId="0BE856CD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21D1" w14:textId="4286298C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0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2014" w14:textId="77910805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656</w:t>
            </w:r>
          </w:p>
        </w:tc>
      </w:tr>
      <w:tr w:rsidR="00E121F3" w:rsidRPr="00E121F3" w14:paraId="6547C65D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52FD9DE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FB2AA7F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FB35" w14:textId="3DF4B438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E6C3" w14:textId="77D082AB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2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9DC3" w14:textId="6B569C9C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E9EE" w14:textId="4E608C61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0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09C2" w14:textId="129433CB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</w:tr>
      <w:tr w:rsidR="00E121F3" w:rsidRPr="00E121F3" w14:paraId="1A9BD661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A8486C4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76B80B7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EDDD" w14:textId="7B84524A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F6E7" w14:textId="5DC32F93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1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B790" w14:textId="107F21B3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D945" w14:textId="74CB9232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0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EA43" w14:textId="096528F8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791</w:t>
            </w:r>
          </w:p>
        </w:tc>
      </w:tr>
      <w:tr w:rsidR="00E121F3" w:rsidRPr="00E121F3" w14:paraId="0E69FF84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6EAA3BA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CF6BEB" w14:textId="1C67291D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urface are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7EFD0" w14:textId="40904287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BEDB" w14:textId="2EA3CADD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8532" w14:textId="495629D4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8B09" w14:textId="0909919E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3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90C4" w14:textId="1B68320D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</w:tr>
      <w:tr w:rsidR="00E121F3" w:rsidRPr="00E121F3" w14:paraId="017D0B61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C8DF454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3163759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1F25" w14:textId="4D121DD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A61C" w14:textId="295CE10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4794" w14:textId="0CC52EF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D694" w14:textId="16BB029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AF20" w14:textId="43FF6CB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</w:tr>
      <w:tr w:rsidR="00E121F3" w:rsidRPr="00E121F3" w14:paraId="3C6798F4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96BF5A2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4EDCFB3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1D0B" w14:textId="61EC57F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1CFF" w14:textId="7CEDECD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08A1" w14:textId="490064F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EBF7C" w14:textId="20AAD82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DE54" w14:textId="48EE607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543</w:t>
            </w:r>
          </w:p>
        </w:tc>
      </w:tr>
      <w:tr w:rsidR="00E121F3" w:rsidRPr="00E121F3" w14:paraId="5E83723B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997C3B3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962EA98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72EF" w14:textId="0D5817A3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0A8D" w14:textId="0FD96BF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80E5" w14:textId="710FA6B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711D" w14:textId="2886FF4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278C" w14:textId="4DA4F05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</w:tr>
      <w:tr w:rsidR="00E121F3" w:rsidRPr="00E121F3" w14:paraId="3B391BF8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49A6B2E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BD6ADAE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8E7D" w14:textId="271E804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35E3" w14:textId="6D071BB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3590" w14:textId="72B4177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7E99" w14:textId="3774845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90A4" w14:textId="6113352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19</w:t>
            </w:r>
          </w:p>
        </w:tc>
      </w:tr>
      <w:tr w:rsidR="00E121F3" w:rsidRPr="00E121F3" w14:paraId="3FEF8EA4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8536EF5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D49EBF" w14:textId="027C8A5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D508" w14:textId="666B011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9755" w14:textId="212C695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626F" w14:textId="4309BB2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0BE6" w14:textId="2DCA51A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2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4CA7" w14:textId="46883EB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39</w:t>
            </w:r>
          </w:p>
        </w:tc>
      </w:tr>
      <w:tr w:rsidR="00E121F3" w:rsidRPr="00E121F3" w14:paraId="7F6DB7A1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1363F29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921DEAA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E046" w14:textId="603CD12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9FF8" w14:textId="655A798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ABF5" w14:textId="2D095BC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BF0D" w14:textId="3FC8D97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74909" w14:textId="0BB43FB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44</w:t>
            </w:r>
          </w:p>
        </w:tc>
      </w:tr>
      <w:tr w:rsidR="00E121F3" w:rsidRPr="00E121F3" w14:paraId="6A12C9F9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9BD862B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6D0E934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F319B" w14:textId="497AE9E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C63F" w14:textId="2416A9A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4EE8" w14:textId="03FC1BB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E30A" w14:textId="2FD18FD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B86B" w14:textId="06503231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</w:tr>
      <w:tr w:rsidR="00E121F3" w:rsidRPr="00E121F3" w14:paraId="3E9AF115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DEAA596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DDF7A15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4494" w14:textId="3C2D1EA3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D082" w14:textId="3C65B2F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F70C" w14:textId="7968EDA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6FCE" w14:textId="1237A39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539FA" w14:textId="3E7E4D5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</w:tr>
      <w:tr w:rsidR="00E121F3" w:rsidRPr="00E121F3" w14:paraId="76533933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B383DA7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7A1EBFD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04DA" w14:textId="6EFE778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0505" w14:textId="65EFA0E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8B3F" w14:textId="24299ECD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E871" w14:textId="5DDC088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414A" w14:textId="1453B49D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</w:tr>
      <w:tr w:rsidR="00E121F3" w:rsidRPr="00E121F3" w14:paraId="00854AD9" w14:textId="77777777" w:rsidTr="009D0037">
        <w:trPr>
          <w:trHeight w:val="44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F4E74C" w14:textId="31474EB3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ensation seek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5A277A" w14:textId="5B96908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3721" w14:textId="2A25478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D596" w14:textId="06A461A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CB36" w14:textId="6B43AF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A9CB" w14:textId="18C6B671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75B0" w14:textId="4F47013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</w:tr>
      <w:tr w:rsidR="00E121F3" w:rsidRPr="00E121F3" w14:paraId="44B9FDA4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B6E8C2D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B04675F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9D39" w14:textId="7855CAA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7B56" w14:textId="1EAF59F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4DD0" w14:textId="481B751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FE78C" w14:textId="36E3F1D3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CE89" w14:textId="27A086F6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68</w:t>
            </w:r>
          </w:p>
        </w:tc>
      </w:tr>
      <w:tr w:rsidR="00E121F3" w:rsidRPr="00E121F3" w14:paraId="05DA5522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7975F0B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5262AED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97860" w14:textId="58C14F9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D025" w14:textId="606869D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EA0B" w14:textId="20B25A6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703A" w14:textId="11CD306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3ECF" w14:textId="6F4A172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</w:tr>
      <w:tr w:rsidR="00E121F3" w:rsidRPr="00E121F3" w14:paraId="59ED1D1A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AB96DE4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6B9B904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AB96" w14:textId="3E5DA01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913A" w14:textId="75437C81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A421A" w14:textId="390C659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A5BB" w14:textId="5FE1359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2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B8F1" w14:textId="249D298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</w:tr>
      <w:tr w:rsidR="00E121F3" w:rsidRPr="00E121F3" w14:paraId="547A0FA0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E646F19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E071330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CAB8" w14:textId="7C0E91F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A3BF" w14:textId="2BA1132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CB5B" w14:textId="5D69018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03EE" w14:textId="2EFC8F1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2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78D5" w14:textId="04659ED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  <w:tr w:rsidR="00E121F3" w:rsidRPr="00E121F3" w14:paraId="4895F05E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6CD786D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91D168" w14:textId="05A3EDC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urface are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342A" w14:textId="39DC02A1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D746" w14:textId="2CA6FDA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4BC2" w14:textId="5731076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1536" w14:textId="46BAEB86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89A3F" w14:textId="6DB345E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</w:tr>
      <w:tr w:rsidR="00E121F3" w:rsidRPr="00E121F3" w14:paraId="101E2C7A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F12D025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FC81188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4C13" w14:textId="4A8EB23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3B30" w14:textId="3A0B2A4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6273" w14:textId="110A676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0B097" w14:textId="3E2436A1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37063" w14:textId="054BFB4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</w:tr>
      <w:tr w:rsidR="00E121F3" w:rsidRPr="00E121F3" w14:paraId="1BF17083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A30D24B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E007430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659B0" w14:textId="1FF6C4F1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7F58" w14:textId="437271C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149C" w14:textId="3526858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5CA4" w14:textId="24124766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F3B8" w14:textId="0DFF48C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</w:tr>
      <w:tr w:rsidR="00E121F3" w:rsidRPr="00E121F3" w14:paraId="1990CA61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A3992F6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DC7A4CE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70F0" w14:textId="6C30C046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9BFF" w14:textId="5DD15DA6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8CBC" w14:textId="0CB8DE0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CEF5" w14:textId="1933A2B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2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4B7F" w14:textId="745C629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E121F3" w:rsidRPr="00E121F3" w14:paraId="5E1635B4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4551EC5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08A44A8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B9BF" w14:textId="1E454CF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AB0A0" w14:textId="78CE66A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B49B" w14:textId="1BFEB53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66E9" w14:textId="23D2449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F93A" w14:textId="6A22DFE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</w:p>
        </w:tc>
      </w:tr>
      <w:tr w:rsidR="00E121F3" w:rsidRPr="00E121F3" w14:paraId="696BFB83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2C22C4D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2A5B17" w14:textId="46D3A82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6862" w14:textId="0B378C3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4812" w14:textId="00FD895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3DDE4" w14:textId="00E2E31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3757" w14:textId="103FCBC6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D155" w14:textId="116DDAF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66</w:t>
            </w:r>
          </w:p>
        </w:tc>
      </w:tr>
      <w:tr w:rsidR="00E121F3" w:rsidRPr="00E121F3" w14:paraId="5C4A95C9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C5FF3F3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81E7D8E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86FB" w14:textId="5B186FD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0F38" w14:textId="1C0FA2BD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AE7C" w14:textId="4B8C34F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AE67" w14:textId="77D060C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79B6" w14:textId="4D20381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572</w:t>
            </w:r>
          </w:p>
        </w:tc>
      </w:tr>
      <w:tr w:rsidR="00E121F3" w:rsidRPr="00E121F3" w14:paraId="2316BD8C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1B1FC6A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42D3312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F4BC" w14:textId="407CD59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96CD" w14:textId="54C3C6C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33C1" w14:textId="1288E21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4191" w14:textId="6394F75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11F8" w14:textId="016418ED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</w:tr>
      <w:tr w:rsidR="00E121F3" w:rsidRPr="00E121F3" w14:paraId="5A534132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D6A6CCD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6DCF20D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EC70D" w14:textId="53256ED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E79C" w14:textId="5D059DAD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13C1" w14:textId="7B22BDB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6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A2EA" w14:textId="433AA92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3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0AFA5" w14:textId="33A0C62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E121F3" w:rsidRPr="00E121F3" w14:paraId="7C1C8814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011F885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C77FEF4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9B0E" w14:textId="588D6DC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1558" w14:textId="1302344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9FB8" w14:textId="5043EDB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9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2C03" w14:textId="5ABEA40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1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4495" w14:textId="684ABFA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</w:p>
        </w:tc>
      </w:tr>
      <w:tr w:rsidR="00E121F3" w:rsidRPr="00E121F3" w14:paraId="7861FCC3" w14:textId="77777777" w:rsidTr="009D0037">
        <w:trPr>
          <w:trHeight w:val="44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1683AD" w14:textId="2B8E60F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ensory sensitiv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C63CCB" w14:textId="792F49B6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1EE2" w14:textId="7AC8066A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B23F" w14:textId="49E99C3E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3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F52C" w14:textId="631FC564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9477" w14:textId="423EBBEC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8042" w14:textId="7EAD29B7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656</w:t>
            </w:r>
          </w:p>
        </w:tc>
      </w:tr>
      <w:tr w:rsidR="00E121F3" w:rsidRPr="00E121F3" w14:paraId="3A9572AD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9256A2A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B6683CF" w14:textId="77777777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58AB" w14:textId="0944816A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6200" w14:textId="4D73AB4D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3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7795" w14:textId="5AB27EA5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8A4F" w14:textId="0544B7E6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EA37" w14:textId="60EC663C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</w:p>
        </w:tc>
      </w:tr>
      <w:tr w:rsidR="00E121F3" w:rsidRPr="00E121F3" w14:paraId="56996D1F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48B7EC7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68B80D2" w14:textId="77777777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BAAE" w14:textId="0C8BD4E3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5623" w14:textId="237AD499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4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6E03" w14:textId="0ABFBFFA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0EC7" w14:textId="0D8FB515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D024" w14:textId="1450A60B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E121F3" w:rsidRPr="00E121F3" w14:paraId="4C19F1D1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2A8E6E4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4AE9538" w14:textId="77777777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3766" w14:textId="5AE8858A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046B" w14:textId="3AAF2624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3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57D6" w14:textId="7322AB7D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73D9" w14:textId="55DF7FA7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0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3422" w14:textId="48CFFC53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  <w:tr w:rsidR="00E121F3" w:rsidRPr="00E121F3" w14:paraId="7726B20C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3CCB750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FA15BF2" w14:textId="77777777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0B43" w14:textId="500A49B3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D399" w14:textId="46A9FA32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3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4849" w14:textId="3F6E8493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D8BC" w14:textId="09465AC8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–.1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7152" w14:textId="30839099" w:rsidR="00E121F3" w:rsidRPr="00480281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281"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</w:tr>
      <w:tr w:rsidR="00E121F3" w:rsidRPr="00E121F3" w14:paraId="6F7CDC8A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15A7339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034FF6" w14:textId="7152FEF1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urface are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6CC1" w14:textId="37785A3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0088" w14:textId="74204D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21C6" w14:textId="2392FE0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5D87" w14:textId="204FEE0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2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F183" w14:textId="66519A7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79</w:t>
            </w:r>
          </w:p>
        </w:tc>
      </w:tr>
      <w:tr w:rsidR="00E121F3" w:rsidRPr="00E121F3" w14:paraId="3EE37A21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C734A11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DED5A98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7321" w14:textId="36AE176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80D7" w14:textId="0689726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BFBB" w14:textId="016A3383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13B8" w14:textId="356B82A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48D2" w14:textId="00D8B93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</w:tr>
      <w:tr w:rsidR="00E121F3" w:rsidRPr="00E121F3" w14:paraId="108FFD0F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7B5C3EB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329CCB6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40C0" w14:textId="2E417FF6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EF66" w14:textId="03E7E4D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FA3E" w14:textId="45D38B2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DC5D" w14:textId="7880CB2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AC56" w14:textId="50B5844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</w:p>
        </w:tc>
      </w:tr>
      <w:tr w:rsidR="00E121F3" w:rsidRPr="00E121F3" w14:paraId="4AEC66DC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7C5504B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7A5FEB4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EE60" w14:textId="328E3F6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8814" w14:textId="72BB7C2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51BE" w14:textId="2AA5CFB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9DD8" w14:textId="7FFFCDF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4DAC" w14:textId="5E533773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978</w:t>
            </w:r>
          </w:p>
        </w:tc>
      </w:tr>
      <w:tr w:rsidR="00E121F3" w:rsidRPr="00E121F3" w14:paraId="1418330D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5F6DA45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A2051BF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ED93" w14:textId="7A1ED25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2C412" w14:textId="7BE3E09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ABB3" w14:textId="40E7E316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BE9B" w14:textId="138CB12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0C36" w14:textId="7CCB0EF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</w:tr>
      <w:tr w:rsidR="00E121F3" w:rsidRPr="00E121F3" w14:paraId="19425F32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F4517DC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B10C64" w14:textId="74122FF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3E61" w14:textId="719BDDFD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F836" w14:textId="3C44C0A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1BE3" w14:textId="7C03CA4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9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BF6F" w14:textId="1251106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1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FBB7" w14:textId="59D2F6D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329</w:t>
            </w:r>
          </w:p>
        </w:tc>
      </w:tr>
      <w:tr w:rsidR="00E121F3" w:rsidRPr="00E121F3" w14:paraId="4EC87014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E1CD84E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3A2D67F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756B" w14:textId="332EF8C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54F2" w14:textId="59F4A6F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BC845" w14:textId="4AD5774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B850" w14:textId="570D8C8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A635" w14:textId="7745231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</w:tr>
      <w:tr w:rsidR="00E121F3" w:rsidRPr="00E121F3" w14:paraId="487F4ACE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4E6A03E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E9E4590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7364" w14:textId="49A37EC1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8124" w14:textId="1BD1F45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3CA9" w14:textId="2DAE518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FF87" w14:textId="22745A2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B99B" w14:textId="008E785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</w:tr>
      <w:tr w:rsidR="00E121F3" w:rsidRPr="00E121F3" w14:paraId="637360E5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C606B83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A097780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4D87" w14:textId="186041A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20B1" w14:textId="684BE2B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E850" w14:textId="5FAB4F3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1FE0" w14:textId="647E2CE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B3E8" w14:textId="29E3BD8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41</w:t>
            </w:r>
          </w:p>
        </w:tc>
      </w:tr>
      <w:tr w:rsidR="00F93DD4" w:rsidRPr="00F93DD4" w14:paraId="5AD68E1D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9EF995E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7DB62D1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EA8D" w14:textId="42E1E466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2261" w14:textId="4CC45D42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A014" w14:textId="2EBB3689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E0BFD" w14:textId="4DC4C9BA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–.0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B1F7" w14:textId="187D1569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</w:tr>
      <w:tr w:rsidR="00F93DD4" w:rsidRPr="00F93DD4" w14:paraId="3B422D94" w14:textId="77777777" w:rsidTr="009D0037">
        <w:trPr>
          <w:trHeight w:val="44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306C27" w14:textId="6F42A33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ensation avoid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B1E204" w14:textId="776C0E6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A918" w14:textId="0F78E096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B817" w14:textId="24AB6F73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–.3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10EF" w14:textId="4A408BCC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A514" w14:textId="179FCFAC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944F" w14:textId="4DE9EBAA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981</w:t>
            </w:r>
          </w:p>
        </w:tc>
      </w:tr>
      <w:tr w:rsidR="00F93DD4" w:rsidRPr="00F93DD4" w14:paraId="274C9E16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59D5C63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0EE3D25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A5F6" w14:textId="6171735B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88F6" w14:textId="746FB1DE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–.3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20DC" w14:textId="4563E9DD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F4315" w14:textId="15E0988A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D4816" w14:textId="4FCC8C42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</w:tr>
      <w:tr w:rsidR="00F93DD4" w:rsidRPr="00F93DD4" w14:paraId="4947BBC5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45EBDDA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1A6444A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9A87" w14:textId="34E0173A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 w:rsidRPr="00F93DD4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3078" w14:textId="267D3378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–.3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73625" w14:textId="3B5ED175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1F60" w14:textId="0F644E51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A27A" w14:textId="118D827A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288</w:t>
            </w:r>
          </w:p>
        </w:tc>
      </w:tr>
      <w:tr w:rsidR="00F93DD4" w:rsidRPr="00F93DD4" w14:paraId="3194DAA6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FA5F67E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CEE2B25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0F84" w14:textId="5CC328F9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23C6D" w14:textId="57818763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–.2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1D01" w14:textId="3C5DD0C1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68F80" w14:textId="1EBEE6E1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–.1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D6B2" w14:textId="0538CDDC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549</w:t>
            </w:r>
          </w:p>
        </w:tc>
      </w:tr>
      <w:tr w:rsidR="00F93DD4" w:rsidRPr="00F93DD4" w14:paraId="3223ADC0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E4B97C8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50AA7BA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5CC5" w14:textId="324128E9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AF03" w14:textId="3A94C57A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–.1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B777" w14:textId="45E8BC9C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44F9" w14:textId="74EC2BB3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–.2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B7C8" w14:textId="6292D20A" w:rsidR="00E121F3" w:rsidRPr="00F93DD4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DD4">
              <w:rPr>
                <w:rFonts w:ascii="Times New Roman" w:hAnsi="Times New Roman" w:cs="Times New Roman"/>
                <w:sz w:val="24"/>
                <w:szCs w:val="24"/>
              </w:rPr>
              <w:t>.314</w:t>
            </w:r>
          </w:p>
        </w:tc>
      </w:tr>
      <w:tr w:rsidR="00E121F3" w:rsidRPr="00E121F3" w14:paraId="2176DA1C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01F8C1E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4F2E97" w14:textId="06C842D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Surface are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52F0" w14:textId="197D8D71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933D" w14:textId="110BBF2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3AA9" w14:textId="2C430506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6BBE" w14:textId="1C582D96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2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25B9" w14:textId="7B5E316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</w:tr>
      <w:tr w:rsidR="00E121F3" w:rsidRPr="00E121F3" w14:paraId="7DA43547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97739AC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DEC3135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A129" w14:textId="4629F2D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72BF" w14:textId="38E8536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BC7D" w14:textId="1ABCC59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4DC9A" w14:textId="3F16C17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EDF2" w14:textId="66BBDBB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</w:tr>
      <w:tr w:rsidR="00E121F3" w:rsidRPr="00E121F3" w14:paraId="630403E4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3FE0447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2F6EB7D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F021" w14:textId="402D072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F409" w14:textId="7094770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D322" w14:textId="0598C21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C5B3" w14:textId="351241D6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31BB" w14:textId="5F227EF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</w:tr>
      <w:tr w:rsidR="00E121F3" w:rsidRPr="00E121F3" w14:paraId="407D9A31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8834ED6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0744BB2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D157" w14:textId="010B34B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E31A" w14:textId="46CAE4A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36E3" w14:textId="6E35A42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5F27" w14:textId="526C1DD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6050" w14:textId="7B066F6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</w:tc>
      </w:tr>
      <w:tr w:rsidR="00E121F3" w:rsidRPr="00E121F3" w14:paraId="1DE18A3F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1B3C181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8133D04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A369" w14:textId="346E03A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CEA2" w14:textId="6083FB0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EE5F" w14:textId="5FEC2963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A454" w14:textId="4F42AA1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00FC" w14:textId="332697E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792</w:t>
            </w:r>
          </w:p>
        </w:tc>
      </w:tr>
      <w:tr w:rsidR="00E121F3" w:rsidRPr="00E121F3" w14:paraId="7A42F17A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21B7A8A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38B0AF" w14:textId="2E1A72B1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1E63" w14:textId="62017323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F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B3A0" w14:textId="035B6C3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0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DE09" w14:textId="70EFD6D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E21A" w14:textId="79221E4C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–.3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C953" w14:textId="5569CB2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</w:tr>
      <w:tr w:rsidR="00E121F3" w:rsidRPr="00E121F3" w14:paraId="61A4C1FC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6FEE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BD86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A322" w14:textId="74ADA0F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PreCG</w:t>
            </w:r>
            <w:proofErr w:type="spellEnd"/>
            <w:proofErr w:type="gram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2719" w14:textId="48B5409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9218" w14:textId="24C3D380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7C69" w14:textId="7F503BC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8BE1" w14:textId="7780FB5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475</w:t>
            </w:r>
          </w:p>
        </w:tc>
      </w:tr>
      <w:tr w:rsidR="00E121F3" w:rsidRPr="00E121F3" w14:paraId="5EF157DB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4F92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5D52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0DEFD" w14:textId="3CBF189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85B3" w14:textId="081AC1B4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EC2E" w14:textId="3F479C3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9DD8" w14:textId="169322B9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27FC" w14:textId="62A9803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</w:tr>
      <w:tr w:rsidR="00E121F3" w:rsidRPr="00E121F3" w14:paraId="44C91AA0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BC54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BD7A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DECA" w14:textId="121912D2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R.I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D3C3" w14:textId="526C2D4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944B" w14:textId="3DC38928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BA6B" w14:textId="35F6B49A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650E" w14:textId="3C96702F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519</w:t>
            </w:r>
          </w:p>
        </w:tc>
      </w:tr>
      <w:tr w:rsidR="00E121F3" w:rsidRPr="00E121F3" w14:paraId="3CE58D75" w14:textId="77777777" w:rsidTr="009D0037">
        <w:trPr>
          <w:trHeight w:val="44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09BAF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13B73" w14:textId="77777777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2916D" w14:textId="30E3F71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L.ITG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1FCF5" w14:textId="22C48F61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20E4F" w14:textId="03F9FD85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BB53C" w14:textId="6B47593E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46BAE" w14:textId="5A3BEBAB" w:rsidR="00E121F3" w:rsidRPr="00E121F3" w:rsidRDefault="00E121F3" w:rsidP="00E121F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  <w:tr w:rsidR="00E121F3" w:rsidRPr="00E121F3" w14:paraId="23B7836F" w14:textId="77777777" w:rsidTr="009D0037">
        <w:trPr>
          <w:trHeight w:val="444"/>
          <w:jc w:val="center"/>
        </w:trPr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D58E0" w14:textId="755CA46C" w:rsidR="00E121F3" w:rsidRPr="00E121F3" w:rsidRDefault="00E121F3" w:rsidP="00E121F3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 xml:space="preserve">R = right hemisphere; L = left hemisphere; FFG = right fusiform gyrus; </w:t>
            </w:r>
            <w:proofErr w:type="spellStart"/>
            <w:r w:rsidRPr="00E121F3">
              <w:rPr>
                <w:rFonts w:ascii="Times New Roman" w:hAnsi="Times New Roman" w:cs="Times New Roman"/>
                <w:sz w:val="24"/>
                <w:szCs w:val="24"/>
              </w:rPr>
              <w:t>PreCG</w:t>
            </w:r>
            <w:proofErr w:type="spellEnd"/>
            <w:r w:rsidRPr="00E121F3">
              <w:rPr>
                <w:rFonts w:ascii="Times New Roman" w:hAnsi="Times New Roman" w:cs="Times New Roman"/>
                <w:sz w:val="24"/>
                <w:szCs w:val="24"/>
              </w:rPr>
              <w:t xml:space="preserve">, = precentral gyrus; </w:t>
            </w:r>
            <w:r w:rsidR="00ED79A9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  <w:r w:rsidRPr="00E121F3">
              <w:rPr>
                <w:rFonts w:ascii="Times New Roman" w:hAnsi="Times New Roman" w:cs="Times New Roman"/>
                <w:sz w:val="24"/>
                <w:szCs w:val="24"/>
              </w:rPr>
              <w:t xml:space="preserve"> = paracentral gyrus; ITG = inferior temporal gyrus</w:t>
            </w:r>
          </w:p>
        </w:tc>
      </w:tr>
    </w:tbl>
    <w:p w14:paraId="5756EFEF" w14:textId="77777777" w:rsidR="004B11D0" w:rsidRPr="00E121F3" w:rsidRDefault="004B11D0">
      <w:pPr>
        <w:rPr>
          <w:rFonts w:ascii="Times New Roman" w:hAnsi="Times New Roman" w:cs="Times New Roman"/>
          <w:sz w:val="24"/>
          <w:szCs w:val="24"/>
        </w:rPr>
      </w:pPr>
    </w:p>
    <w:sectPr w:rsidR="004B11D0" w:rsidRPr="00E121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9362B" w14:textId="77777777" w:rsidR="00BC4924" w:rsidRDefault="00BC4924" w:rsidP="00B130D3">
      <w:pPr>
        <w:spacing w:after="0" w:line="240" w:lineRule="auto"/>
      </w:pPr>
      <w:r>
        <w:separator/>
      </w:r>
    </w:p>
  </w:endnote>
  <w:endnote w:type="continuationSeparator" w:id="0">
    <w:p w14:paraId="674B62B1" w14:textId="77777777" w:rsidR="00BC4924" w:rsidRDefault="00BC4924" w:rsidP="00B13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7025F" w14:textId="77777777" w:rsidR="00BC4924" w:rsidRDefault="00BC4924" w:rsidP="00B130D3">
      <w:pPr>
        <w:spacing w:after="0" w:line="240" w:lineRule="auto"/>
      </w:pPr>
      <w:r>
        <w:separator/>
      </w:r>
    </w:p>
  </w:footnote>
  <w:footnote w:type="continuationSeparator" w:id="0">
    <w:p w14:paraId="0617F734" w14:textId="77777777" w:rsidR="00BC4924" w:rsidRDefault="00BC4924" w:rsidP="00B130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1B8"/>
    <w:rsid w:val="00312BD9"/>
    <w:rsid w:val="00480281"/>
    <w:rsid w:val="004B11D0"/>
    <w:rsid w:val="00553333"/>
    <w:rsid w:val="00647F77"/>
    <w:rsid w:val="009D0037"/>
    <w:rsid w:val="00AA6451"/>
    <w:rsid w:val="00B130D3"/>
    <w:rsid w:val="00BC4924"/>
    <w:rsid w:val="00BD51B8"/>
    <w:rsid w:val="00BF2083"/>
    <w:rsid w:val="00C775B3"/>
    <w:rsid w:val="00C94685"/>
    <w:rsid w:val="00D4790C"/>
    <w:rsid w:val="00DE6F05"/>
    <w:rsid w:val="00E121F3"/>
    <w:rsid w:val="00ED79A9"/>
    <w:rsid w:val="00F37F1D"/>
    <w:rsid w:val="00F67944"/>
    <w:rsid w:val="00F93DD4"/>
    <w:rsid w:val="00FB0D2D"/>
    <w:rsid w:val="00FC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760DC"/>
  <w15:chartTrackingRefBased/>
  <w15:docId w15:val="{56D2B4A3-35F6-4D7C-9BF4-9AE011681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1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D51B8"/>
    <w:pPr>
      <w:ind w:leftChars="400" w:left="800"/>
    </w:pPr>
  </w:style>
  <w:style w:type="table" w:styleId="a4">
    <w:name w:val="Table Grid"/>
    <w:basedOn w:val="a1"/>
    <w:uiPriority w:val="39"/>
    <w:rsid w:val="00BD5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ody Text"/>
    <w:basedOn w:val="a"/>
    <w:link w:val="Char"/>
    <w:uiPriority w:val="1"/>
    <w:qFormat/>
    <w:rsid w:val="00BD51B8"/>
    <w:pPr>
      <w:wordWrap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character" w:customStyle="1" w:styleId="Char">
    <w:name w:val="본문 Char"/>
    <w:basedOn w:val="a0"/>
    <w:link w:val="a5"/>
    <w:uiPriority w:val="1"/>
    <w:rsid w:val="00BD51B8"/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paragraph" w:styleId="a6">
    <w:name w:val="header"/>
    <w:basedOn w:val="a"/>
    <w:link w:val="Char0"/>
    <w:uiPriority w:val="99"/>
    <w:unhideWhenUsed/>
    <w:rsid w:val="00B130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B130D3"/>
  </w:style>
  <w:style w:type="paragraph" w:styleId="a7">
    <w:name w:val="footer"/>
    <w:basedOn w:val="a"/>
    <w:link w:val="Char1"/>
    <w:uiPriority w:val="99"/>
    <w:unhideWhenUsed/>
    <w:rsid w:val="00B130D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B130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4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선경</dc:creator>
  <cp:keywords/>
  <dc:description/>
  <cp:lastModifiedBy>이 선경</cp:lastModifiedBy>
  <cp:revision>11</cp:revision>
  <dcterms:created xsi:type="dcterms:W3CDTF">2023-09-01T04:46:00Z</dcterms:created>
  <dcterms:modified xsi:type="dcterms:W3CDTF">2023-10-24T01:49:00Z</dcterms:modified>
</cp:coreProperties>
</file>